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65A" w:rsidRPr="00797B41" w:rsidRDefault="00B8665A" w:rsidP="00B8665A">
      <w:pPr>
        <w:spacing w:line="480" w:lineRule="auto"/>
        <w:jc w:val="left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797B41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S7 table. 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Standard deviations for box plot data</w:t>
      </w:r>
    </w:p>
    <w:tbl>
      <w:tblPr>
        <w:tblW w:w="94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7"/>
        <w:gridCol w:w="1020"/>
        <w:gridCol w:w="737"/>
        <w:gridCol w:w="1843"/>
        <w:gridCol w:w="1304"/>
        <w:gridCol w:w="1894"/>
        <w:gridCol w:w="1055"/>
      </w:tblGrid>
      <w:tr w:rsidR="00B8665A" w:rsidRPr="00797B41" w:rsidTr="00747A2B">
        <w:trPr>
          <w:trHeight w:val="1290"/>
        </w:trPr>
        <w:tc>
          <w:tcPr>
            <w:tcW w:w="1587" w:type="dxa"/>
            <w:tcBorders>
              <w:top w:val="single" w:sz="2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Assays</w:t>
            </w:r>
          </w:p>
        </w:tc>
        <w:tc>
          <w:tcPr>
            <w:tcW w:w="1020" w:type="dxa"/>
            <w:tcBorders>
              <w:top w:val="single" w:sz="2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Target genes/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fatty acids</w:t>
            </w:r>
          </w:p>
        </w:tc>
        <w:tc>
          <w:tcPr>
            <w:tcW w:w="737" w:type="dxa"/>
            <w:tcBorders>
              <w:top w:val="single" w:sz="2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onditions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Genotypes</w:t>
            </w:r>
          </w:p>
        </w:tc>
        <w:tc>
          <w:tcPr>
            <w:tcW w:w="1304" w:type="dxa"/>
            <w:tcBorders>
              <w:top w:val="single" w:sz="24" w:space="0" w:color="auto"/>
              <w:left w:val="single" w:sz="12" w:space="0" w:color="000000"/>
              <w:bottom w:val="doub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Mean</w:t>
            </w:r>
            <w:r w:rsidRPr="00797B4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±</w:t>
            </w: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standard deviation</w:t>
            </w:r>
          </w:p>
        </w:tc>
        <w:tc>
          <w:tcPr>
            <w:tcW w:w="1894" w:type="dxa"/>
            <w:tcBorders>
              <w:top w:val="single" w:sz="24" w:space="0" w:color="auto"/>
              <w:left w:val="single" w:sz="12" w:space="0" w:color="000000"/>
              <w:bottom w:val="doub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055" w:type="dxa"/>
            <w:tcBorders>
              <w:top w:val="single" w:sz="24" w:space="0" w:color="auto"/>
              <w:left w:val="single" w:sz="12" w:space="0" w:color="000000"/>
              <w:bottom w:val="double" w:sz="18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Figures in text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lative body area</w:t>
            </w:r>
          </w:p>
        </w:tc>
        <w:tc>
          <w:tcPr>
            <w:tcW w:w="1020" w:type="dxa"/>
            <w:vMerge w:val="restart"/>
            <w:tcBorders>
              <w:top w:val="doub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 Wild-type</w:t>
            </w:r>
          </w:p>
        </w:tc>
        <w:tc>
          <w:tcPr>
            <w:tcW w:w="1304" w:type="dxa"/>
            <w:tcBorders>
              <w:top w:val="double" w:sz="18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1±0.07</w:t>
            </w:r>
          </w:p>
        </w:tc>
        <w:tc>
          <w:tcPr>
            <w:tcW w:w="1894" w:type="dxa"/>
            <w:tcBorders>
              <w:top w:val="double" w:sz="18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ig 1F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 Wild-type</w:t>
            </w:r>
          </w:p>
        </w:tc>
        <w:tc>
          <w:tcPr>
            <w:tcW w:w="1304" w:type="dxa"/>
            <w:tcBorders>
              <w:top w:val="double" w:sz="18" w:space="0" w:color="auto"/>
              <w:left w:val="single" w:sz="12" w:space="0" w:color="000000"/>
              <w:bottom w:val="doub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8±0.01</w:t>
            </w:r>
          </w:p>
        </w:tc>
        <w:tc>
          <w:tcPr>
            <w:tcW w:w="1894" w:type="dxa"/>
            <w:tcBorders>
              <w:top w:val="double" w:sz="18" w:space="0" w:color="auto"/>
              <w:left w:val="single" w:sz="12" w:space="0" w:color="000000"/>
              <w:bottom w:val="doub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18</w:t>
            </w:r>
          </w:p>
        </w:tc>
        <w:tc>
          <w:tcPr>
            <w:tcW w:w="1055" w:type="dxa"/>
            <w:tcBorders>
              <w:top w:val="double" w:sz="18" w:space="0" w:color="auto"/>
              <w:left w:val="single" w:sz="12" w:space="0" w:color="000000"/>
              <w:bottom w:val="double" w:sz="18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ig 1F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atching (%)</w:t>
            </w:r>
          </w:p>
        </w:tc>
        <w:tc>
          <w:tcPr>
            <w:tcW w:w="1020" w:type="dxa"/>
            <w:vMerge w:val="restart"/>
            <w:tcBorders>
              <w:top w:val="doub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±2</w:t>
            </w:r>
          </w:p>
        </w:tc>
        <w:tc>
          <w:tcPr>
            <w:tcW w:w="1894" w:type="dxa"/>
            <w:tcBorders>
              <w:top w:val="double" w:sz="18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ig 1H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±3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972</w:t>
            </w: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ig 1H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±4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ig 1H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ouble" w:sz="18" w:space="0" w:color="auto"/>
              <w:left w:val="single" w:sz="12" w:space="0" w:color="000000"/>
              <w:bottom w:val="doub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±2</w:t>
            </w:r>
          </w:p>
        </w:tc>
        <w:tc>
          <w:tcPr>
            <w:tcW w:w="1894" w:type="dxa"/>
            <w:tcBorders>
              <w:top w:val="double" w:sz="18" w:space="0" w:color="auto"/>
              <w:left w:val="single" w:sz="12" w:space="0" w:color="000000"/>
              <w:bottom w:val="doub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&lt;0.0001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&lt;0.0001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ouble" w:sz="18" w:space="0" w:color="auto"/>
              <w:left w:val="single" w:sz="12" w:space="0" w:color="000000"/>
              <w:bottom w:val="double" w:sz="18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ig 1H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PCR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relative mRNA levels)</w:t>
            </w:r>
          </w:p>
        </w:tc>
        <w:tc>
          <w:tcPr>
            <w:tcW w:w="1020" w:type="dxa"/>
            <w:vMerge w:val="restart"/>
            <w:tcBorders>
              <w:top w:val="doub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1</w:t>
            </w:r>
          </w:p>
        </w:tc>
        <w:tc>
          <w:tcPr>
            <w:tcW w:w="737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double" w:sz="18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±0.09</w:t>
            </w:r>
          </w:p>
        </w:tc>
        <w:tc>
          <w:tcPr>
            <w:tcW w:w="1894" w:type="dxa"/>
            <w:tcBorders>
              <w:top w:val="double" w:sz="18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1055" w:type="dxa"/>
            <w:tcBorders>
              <w:top w:val="double" w:sz="18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0±0.12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1±0.01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083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2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±0.25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±0.32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574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±0.11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383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3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±0.28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846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4±0.42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959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5±0.51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998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0803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4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9±0.19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591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1±0.33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063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7±0.51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755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1082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5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8±0.39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450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1±0.33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±0.02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&lt;0.0001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±0.50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811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5±0.31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7±0.10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092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7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.64±6.07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±0.01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8±0.32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74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013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7::G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arbitrary units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03±2.98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C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27±5.66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C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±0.34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C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7±0.29</w:t>
            </w:r>
          </w:p>
        </w:tc>
        <w:tc>
          <w:tcPr>
            <w:tcW w:w="1894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075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&lt;0.0001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2C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Oil red O intensity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(arbitrary unit)</w:t>
            </w:r>
          </w:p>
        </w:tc>
        <w:tc>
          <w:tcPr>
            <w:tcW w:w="1020" w:type="dxa"/>
            <w:vMerge w:val="restart"/>
            <w:tcBorders>
              <w:top w:val="doub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auto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auto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auto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4±0.07</w:t>
            </w:r>
          </w:p>
        </w:tc>
        <w:tc>
          <w:tcPr>
            <w:tcW w:w="1894" w:type="dxa"/>
            <w:tcBorders>
              <w:top w:val="double" w:sz="18" w:space="0" w:color="auto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auto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6±0.10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563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0±0.0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477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±0.03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&lt;0.0001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&lt;0.0001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atty acids (%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14:0</w:t>
            </w: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2±0.11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6±0.05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15:iso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17±0.16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84±0.11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16:0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40±0.61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6±0.42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16:1n-7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6±0.15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9±0.16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:iso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6±0.23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2±0.11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17:0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14±1.67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0±1.10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30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17:cyc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18±2.14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72±1.51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88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18:0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3±0.41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28±0.56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845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18:1n-9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5±1.03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4±0.50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354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18:1n-7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01±1.13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.60±2.03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18:2n-6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2±0.48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42±0.65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261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18:3n-6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41±0.34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4±0.25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231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19:cyc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94±0.46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87±0.35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20:3n-6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5±0.26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5±0.25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017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20:4n-6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4±0.12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7±0.36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703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20:4n-3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3±0.41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50±0.53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96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20:5n-3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sing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57±1.32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sing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single" w:sz="18" w:space="0" w:color="auto"/>
              <w:right w:val="single" w:sz="24" w:space="0" w:color="auto"/>
            </w:tcBorders>
            <w:vAlign w:val="center"/>
          </w:tcPr>
          <w:p w:rsidR="00B8665A" w:rsidRPr="00797B41" w:rsidDel="00535FEB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21±1.29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38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Del="00535FEB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atty acids (%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aturated</w:t>
            </w: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69±0.66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E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12±0.80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E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24±2.13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E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48±0.42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1076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&lt;0.0001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E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nsaturated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.26±1.74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F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.94±1.64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F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.33±1.46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F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44±1.89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194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&lt;0.0001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F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nsaturated/saturated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27±0.14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21±0.36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25±0.17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ouble" w:sz="18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61±0.16</w:t>
            </w:r>
          </w:p>
        </w:tc>
        <w:tc>
          <w:tcPr>
            <w:tcW w:w="1894" w:type="dxa"/>
            <w:tcBorders>
              <w:top w:val="double" w:sz="18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086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&lt;0.0001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ouble" w:sz="18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3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NA-seq. (FPKM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16.1</w:t>
            </w: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.64±11.52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4±0.56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.14±10.8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93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1.44±71.26</w:t>
            </w:r>
          </w:p>
        </w:tc>
        <w:tc>
          <w:tcPr>
            <w:tcW w:w="1894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30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216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070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16.11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.61±9.04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5±0.48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.23±9.33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46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5.07±64.0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38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237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077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16.49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.32±9.37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5±0.43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.80±13.13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25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1.44±47.07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32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513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089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16.48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.01±8.45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3±0.49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.97±12.25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712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5.29±44.11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20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501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084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16.41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00±1.59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0±0.2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73±1.0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43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03±8.6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83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316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121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16.2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8±0.44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±0.02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30±0.99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024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72±6.58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80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250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103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44E5.4 (Hsp70)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7±2.49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3±0.4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058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5±0.57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16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27±2.2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19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0225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027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44E5.5 (Hsp70)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4±2.49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3±0.4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083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3±0.3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62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00±2.2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82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210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031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A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PCR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relative mRNA levels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16.1/11</w:t>
            </w: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C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.12±84.81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8</w:t>
            </w: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C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44E5.5 (Hsp70)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19±4.06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14</w:t>
            </w: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16.41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E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61±128.67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77</w:t>
            </w: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E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16.1::G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arbitrary units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trol RNAi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1±0.12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H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/7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oub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5±3.29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oub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ouble" w:sz="18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H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PCR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relative mRNA levels)</w:t>
            </w:r>
          </w:p>
        </w:tc>
        <w:tc>
          <w:tcPr>
            <w:tcW w:w="1020" w:type="dxa"/>
            <w:vMerge w:val="restart"/>
            <w:tcBorders>
              <w:top w:val="doub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16.1/11</w:t>
            </w:r>
          </w:p>
        </w:tc>
        <w:tc>
          <w:tcPr>
            <w:tcW w:w="737" w:type="dxa"/>
            <w:tcBorders>
              <w:top w:val="double" w:sz="18" w:space="0" w:color="auto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auto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auto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double" w:sz="18" w:space="0" w:color="auto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auto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I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aqr-2(tm3410)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27±2.24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I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PCR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relative mRNA levels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16.1/2/11</w:t>
            </w: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 Control RNAi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J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/7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5.48±203.57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52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J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9.42±100.0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J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16.41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 Control RNAi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J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/7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44±1.7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J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60±10.38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518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J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16.48/49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 Control RNAi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J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/7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8.12±227.3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412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J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6.36±149.47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98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J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70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 Control RNAi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J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/7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53±10.03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672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J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42±5.73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111</w:t>
            </w: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5J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 Control RNAi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D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/7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6±0.21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D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/7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*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2±1.15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919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D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±0.01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D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7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 Control RNAi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D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/7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±0.3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D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/7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*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±0.07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D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Wild-type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±0.01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D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gregates (number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36±24.60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6B,  Fig 7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+OA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55±13.55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04</w:t>
            </w: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.87±14.41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6B,  Fig 7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+OA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</w:p>
        </w:tc>
        <w:tc>
          <w:tcPr>
            <w:tcW w:w="130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58±19.23</w:t>
            </w:r>
          </w:p>
        </w:tc>
        <w:tc>
          <w:tcPr>
            <w:tcW w:w="189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32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(tm2182)</w:t>
            </w:r>
          </w:p>
        </w:tc>
        <w:tc>
          <w:tcPr>
            <w:tcW w:w="1055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D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ontrol RNAi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.72±19.34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6F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.39±10.24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6F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f-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lastRenderedPageBreak/>
              <w:t>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57.96±15.4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2638</w:t>
            </w: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6F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/hsf-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50±11.81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 mdt-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NAi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 hsf-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NAi</w:t>
            </w: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6F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16.1::G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arbitrary units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3±0.04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+OA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8±0.23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05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92±6.73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+OA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82±1.49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0007 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(tm2182)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B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ody area (arbitrary unit)</w:t>
            </w:r>
          </w:p>
        </w:tc>
        <w:tc>
          <w:tcPr>
            <w:tcW w:w="1020" w:type="dxa"/>
            <w:vMerge w:val="restart"/>
            <w:tcBorders>
              <w:top w:val="doub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auto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auto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auto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9977±18313</w:t>
            </w:r>
          </w:p>
        </w:tc>
        <w:tc>
          <w:tcPr>
            <w:tcW w:w="1894" w:type="dxa"/>
            <w:tcBorders>
              <w:top w:val="double" w:sz="18" w:space="0" w:color="auto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auto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F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4792±1584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997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F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7569±11802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F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497±1077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F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atching (%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74±6.21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±0.85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auto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umber of progeny</w:t>
            </w:r>
          </w:p>
        </w:tc>
        <w:tc>
          <w:tcPr>
            <w:tcW w:w="1020" w:type="dxa"/>
            <w:vMerge w:val="restart"/>
            <w:tcBorders>
              <w:top w:val="doub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6.98±45.20</w:t>
            </w:r>
          </w:p>
        </w:tc>
        <w:tc>
          <w:tcPr>
            <w:tcW w:w="1894" w:type="dxa"/>
            <w:tcBorders>
              <w:top w:val="double" w:sz="18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H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3.90±30.33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H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8±2.59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H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4±1.9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  <w:r w:rsidRPr="00797B41" w:rsidDel="00065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29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H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NA-seq. (FPKM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1</w:t>
            </w: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2.24±139.45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3.98±63.77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79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4.92±79.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60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5698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62±33.83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387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3152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1409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2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4.04±225.26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4.43±97.67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25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7.79±167.90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39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16±29.29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704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1958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1370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3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.35±43.19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.85±15.5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23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9.49±50.55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75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.05±27.02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12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896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5039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4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76±40.48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20±21.0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19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.79±67.9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725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30±24.1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99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5179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915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5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37±11.57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.38±3.3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08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85±3.45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90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9±0.12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39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0024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&lt;0.0001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6.57±116.25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87±62.41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05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.36±53.81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35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.90±12.05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794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4527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768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7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5±2.62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1.36±59.25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±0.02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63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±0.07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66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5728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145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3G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PCR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relative mRNA levels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7</w:t>
            </w: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A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nhr-49(gk405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±0.00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A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il red O intensity (arbitrary unit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3±0.07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1±0.0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123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nhr-49(gk405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5±0.09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84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nhr-49(gk405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4±0.09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009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hr-49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&lt;0.0001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PCR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relative mRNA levels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6</w:t>
            </w: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A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2±0.23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65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A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60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A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±0.49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09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A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Y22D7AL.10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A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±0.58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510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A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4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A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4±0.13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A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npl-1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A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0±0.3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235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A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3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A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3±0.20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A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PCR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relative mRNA levels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as-4</w:t>
            </w: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6±0.1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±0.25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18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1±0.15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73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425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637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as-5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3±0.33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94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±0.31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682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6±0.21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7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146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1471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bs-1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9±0.18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435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±0.19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8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±0.1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93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2321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4709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rpt-3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±0.1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74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6±0.08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0±0.15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32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066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235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rpn-9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±0.50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03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keepNext/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±0.32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249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7±0.3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891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2674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837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rpn-12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4±0.18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668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7±0.2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57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8±0.19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86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081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3377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lb-1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7±0.2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029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0±0.18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22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9±0.28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452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3026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360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otub-1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6±0.25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17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4±0.25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116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9±0.25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77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971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2396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csn-5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3±0.52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77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9±0.40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71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2±0.53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70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2480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184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PCR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relative mRNA levels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lgg-1</w:t>
            </w: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±0.25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9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9±0.40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735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6±0.4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990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310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1437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Wild-type at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lastRenderedPageBreak/>
              <w:t>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tg-18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4±0.11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926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8±0.1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1±0.38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992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512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4071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bec-1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4±0.2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333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±0.15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10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±0.30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382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916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1527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unc-51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±0.02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17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±0.15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55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3±0.3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043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313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5513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restart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tg-7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0</w:t>
            </w:r>
          </w:p>
        </w:tc>
        <w:tc>
          <w:tcPr>
            <w:tcW w:w="1894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7±0.19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200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5±0.21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98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6±0.16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341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241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t 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191 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5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hsp-16.1::G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arbitrary units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trol RNAi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±0.04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6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+OA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trol RNAi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9±0.0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6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NAi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9±1.79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6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+OA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NAi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0±0.94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 mdt-15(tm2182)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6B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 w:val="restart"/>
            <w:tcBorders>
              <w:top w:val="double" w:sz="18" w:space="0" w:color="000000"/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ody area (arbitrary unit)</w:t>
            </w:r>
          </w:p>
        </w:tc>
        <w:tc>
          <w:tcPr>
            <w:tcW w:w="1020" w:type="dxa"/>
            <w:vMerge w:val="restart"/>
            <w:tcBorders>
              <w:top w:val="double" w:sz="18" w:space="0" w:color="000000"/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ouble" w:sz="18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4131±15329</w:t>
            </w:r>
          </w:p>
        </w:tc>
        <w:tc>
          <w:tcPr>
            <w:tcW w:w="1894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18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6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+OA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3386±18262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70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6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429±15159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6C Fig</w:t>
            </w:r>
          </w:p>
        </w:tc>
      </w:tr>
      <w:tr w:rsidR="00B8665A" w:rsidRPr="00797B41" w:rsidTr="00747A2B">
        <w:trPr>
          <w:trHeight w:val="134"/>
        </w:trPr>
        <w:tc>
          <w:tcPr>
            <w:tcW w:w="1587" w:type="dxa"/>
            <w:vMerge/>
            <w:tcBorders>
              <w:left w:val="single" w:sz="24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+OA</w:t>
            </w:r>
          </w:p>
        </w:tc>
        <w:tc>
          <w:tcPr>
            <w:tcW w:w="1843" w:type="dxa"/>
            <w:tcBorders>
              <w:top w:val="dashSmallGap" w:sz="4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0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8470±15667</w:t>
            </w:r>
          </w:p>
        </w:tc>
        <w:tc>
          <w:tcPr>
            <w:tcW w:w="1894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  <w:r w:rsidRPr="00797B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Wild-type at 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°C</w:t>
            </w:r>
          </w:p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07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 mdt-15(tm2182)</w:t>
            </w:r>
          </w:p>
        </w:tc>
        <w:tc>
          <w:tcPr>
            <w:tcW w:w="1055" w:type="dxa"/>
            <w:tcBorders>
              <w:top w:val="dashSmallGap" w:sz="4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B8665A" w:rsidRPr="00797B41" w:rsidRDefault="00B8665A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6C Fig</w:t>
            </w:r>
          </w:p>
        </w:tc>
      </w:tr>
    </w:tbl>
    <w:p w:rsidR="00B8665A" w:rsidRPr="00797B41" w:rsidRDefault="00B8665A" w:rsidP="00B866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7B41">
        <w:rPr>
          <w:rFonts w:ascii="Times New Roman" w:hAnsi="Times New Roman" w:cs="Times New Roman"/>
          <w:sz w:val="24"/>
          <w:szCs w:val="24"/>
        </w:rPr>
        <w:t xml:space="preserve">Double-solid lines distinguish different assays and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different targets are separated by solid lines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797B41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values were calculated by using</w:t>
      </w:r>
      <w:r w:rsidRPr="00797B41">
        <w:rPr>
          <w:rFonts w:ascii="Times New Roman" w:hAnsi="Times New Roman" w:cs="Times New Roman"/>
          <w:sz w:val="24"/>
          <w:lang w:val="en-GB"/>
        </w:rPr>
        <w:t xml:space="preserve"> </w:t>
      </w:r>
      <w:r w:rsidRPr="00797B41">
        <w:rPr>
          <w:rFonts w:ascii="Times New Roman" w:hAnsi="Times New Roman" w:cs="Times New Roman"/>
          <w:sz w:val="24"/>
          <w:szCs w:val="24"/>
          <w:lang w:val="en-GB"/>
        </w:rPr>
        <w:t>unpaired two sample</w:t>
      </w:r>
      <w:r w:rsidRPr="00797B41">
        <w:rPr>
          <w:rFonts w:ascii="Times New Roman" w:hAnsi="Times New Roman" w:cs="Times New Roman"/>
          <w:sz w:val="24"/>
          <w:szCs w:val="24"/>
        </w:rPr>
        <w:t xml:space="preserve"> two-tailed Student’s </w:t>
      </w:r>
      <w:r w:rsidRPr="00797B41">
        <w:rPr>
          <w:rFonts w:ascii="Times New Roman" w:hAnsi="Times New Roman" w:cs="Times New Roman"/>
          <w:i/>
          <w:sz w:val="24"/>
        </w:rPr>
        <w:t>t</w:t>
      </w:r>
      <w:r w:rsidRPr="00797B41">
        <w:rPr>
          <w:rFonts w:ascii="Times New Roman" w:hAnsi="Times New Roman" w:cs="Times New Roman"/>
          <w:sz w:val="24"/>
          <w:szCs w:val="24"/>
        </w:rPr>
        <w:t xml:space="preserve">-test. The </w:t>
      </w:r>
      <w:r w:rsidRPr="00797B41">
        <w:rPr>
          <w:rFonts w:ascii="Times New Roman" w:hAnsi="Times New Roman" w:cs="Times New Roman"/>
          <w:i/>
          <w:sz w:val="24"/>
          <w:szCs w:val="24"/>
        </w:rPr>
        <w:t>p</w:t>
      </w:r>
      <w:r w:rsidRPr="00797B41">
        <w:rPr>
          <w:rFonts w:ascii="Times New Roman" w:hAnsi="Times New Roman" w:cs="Times New Roman"/>
          <w:sz w:val="24"/>
          <w:szCs w:val="24"/>
        </w:rPr>
        <w:t xml:space="preserve"> values that were calculated from specific conditions other than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wild-type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(the first raw of each experiment that is separated by solid line) are additionally described with superscripts.</w:t>
      </w:r>
    </w:p>
    <w:p w:rsidR="00E11D98" w:rsidRPr="00B8665A" w:rsidRDefault="00E11D98">
      <w:bookmarkStart w:id="0" w:name="_GoBack"/>
      <w:bookmarkEnd w:id="0"/>
    </w:p>
    <w:sectPr w:rsidR="00E11D98" w:rsidRPr="00B8665A" w:rsidSect="00B8665A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F7115"/>
    <w:multiLevelType w:val="hybridMultilevel"/>
    <w:tmpl w:val="0F76991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65A"/>
    <w:rsid w:val="00B8665A"/>
    <w:rsid w:val="00E1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ECEE60-D1F2-45CB-94BF-8DDB0E489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665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6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B8665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8665A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uiPriority w:val="99"/>
    <w:semiHidden/>
    <w:unhideWhenUsed/>
    <w:rsid w:val="00B8665A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B8665A"/>
    <w:pPr>
      <w:spacing w:after="200" w:line="276" w:lineRule="auto"/>
      <w:jc w:val="left"/>
    </w:pPr>
    <w:rPr>
      <w:rFonts w:ascii="Times New Roman" w:eastAsia="바탕" w:hAnsi="Times New Roman" w:cs="Times New Roman"/>
    </w:rPr>
  </w:style>
  <w:style w:type="character" w:customStyle="1" w:styleId="Char0">
    <w:name w:val="메모 텍스트 Char"/>
    <w:basedOn w:val="a0"/>
    <w:link w:val="a6"/>
    <w:uiPriority w:val="99"/>
    <w:rsid w:val="00B8665A"/>
    <w:rPr>
      <w:rFonts w:ascii="Times New Roman" w:eastAsia="바탕" w:hAnsi="Times New Roman" w:cs="Times New Roman"/>
    </w:rPr>
  </w:style>
  <w:style w:type="paragraph" w:styleId="a7">
    <w:name w:val="caption"/>
    <w:basedOn w:val="a"/>
    <w:next w:val="a"/>
    <w:uiPriority w:val="35"/>
    <w:unhideWhenUsed/>
    <w:qFormat/>
    <w:rsid w:val="00B8665A"/>
    <w:pPr>
      <w:spacing w:after="0" w:line="240" w:lineRule="auto"/>
    </w:pPr>
    <w:rPr>
      <w:b/>
      <w:bCs/>
      <w:szCs w:val="20"/>
    </w:rPr>
  </w:style>
  <w:style w:type="paragraph" w:styleId="a8">
    <w:name w:val="No Spacing"/>
    <w:uiPriority w:val="1"/>
    <w:qFormat/>
    <w:rsid w:val="00B8665A"/>
    <w:pPr>
      <w:widowControl w:val="0"/>
      <w:wordWrap w:val="0"/>
      <w:autoSpaceDE w:val="0"/>
      <w:autoSpaceDN w:val="0"/>
      <w:spacing w:after="0" w:line="240" w:lineRule="auto"/>
    </w:pPr>
  </w:style>
  <w:style w:type="paragraph" w:styleId="a9">
    <w:name w:val="annotation subject"/>
    <w:basedOn w:val="a6"/>
    <w:next w:val="a6"/>
    <w:link w:val="Char1"/>
    <w:uiPriority w:val="99"/>
    <w:semiHidden/>
    <w:unhideWhenUsed/>
    <w:rsid w:val="00B8665A"/>
    <w:pPr>
      <w:spacing w:after="0" w:line="240" w:lineRule="auto"/>
    </w:pPr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B8665A"/>
    <w:rPr>
      <w:rFonts w:ascii="Times New Roman" w:eastAsia="바탕" w:hAnsi="Times New Roman" w:cs="Times New Roman"/>
      <w:b/>
      <w:bCs/>
    </w:rPr>
  </w:style>
  <w:style w:type="paragraph" w:styleId="aa">
    <w:name w:val="header"/>
    <w:basedOn w:val="a"/>
    <w:link w:val="Char2"/>
    <w:uiPriority w:val="99"/>
    <w:unhideWhenUsed/>
    <w:rsid w:val="00B8665A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2">
    <w:name w:val="머리글 Char"/>
    <w:basedOn w:val="a0"/>
    <w:link w:val="aa"/>
    <w:uiPriority w:val="99"/>
    <w:rsid w:val="00B8665A"/>
  </w:style>
  <w:style w:type="paragraph" w:styleId="ab">
    <w:name w:val="footer"/>
    <w:basedOn w:val="a"/>
    <w:link w:val="Char3"/>
    <w:uiPriority w:val="99"/>
    <w:unhideWhenUsed/>
    <w:rsid w:val="00B8665A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3">
    <w:name w:val="바닥글 Char"/>
    <w:basedOn w:val="a0"/>
    <w:link w:val="ab"/>
    <w:uiPriority w:val="99"/>
    <w:rsid w:val="00B8665A"/>
  </w:style>
  <w:style w:type="numbering" w:customStyle="1" w:styleId="NoList1">
    <w:name w:val="No List1"/>
    <w:next w:val="a2"/>
    <w:uiPriority w:val="99"/>
    <w:semiHidden/>
    <w:unhideWhenUsed/>
    <w:rsid w:val="00B8665A"/>
  </w:style>
  <w:style w:type="numbering" w:customStyle="1" w:styleId="NoList2">
    <w:name w:val="No List2"/>
    <w:next w:val="a2"/>
    <w:uiPriority w:val="99"/>
    <w:semiHidden/>
    <w:unhideWhenUsed/>
    <w:rsid w:val="00B8665A"/>
  </w:style>
  <w:style w:type="paragraph" w:customStyle="1" w:styleId="EndNoteBibliographyTitle">
    <w:name w:val="EndNote Bibliography Title"/>
    <w:basedOn w:val="a"/>
    <w:link w:val="EndNoteBibliographyTitleChar"/>
    <w:rsid w:val="00B8665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8665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8665A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8665A"/>
    <w:rPr>
      <w:rFonts w:ascii="맑은 고딕" w:eastAsia="맑은 고딕" w:hAnsi="맑은 고딕"/>
      <w:noProof/>
    </w:rPr>
  </w:style>
  <w:style w:type="paragraph" w:styleId="ac">
    <w:name w:val="Revision"/>
    <w:hidden/>
    <w:uiPriority w:val="99"/>
    <w:semiHidden/>
    <w:rsid w:val="00B8665A"/>
    <w:pPr>
      <w:spacing w:after="0" w:line="240" w:lineRule="auto"/>
      <w:jc w:val="left"/>
    </w:pPr>
  </w:style>
  <w:style w:type="character" w:customStyle="1" w:styleId="apple-converted-space">
    <w:name w:val="apple-converted-space"/>
    <w:basedOn w:val="a0"/>
    <w:rsid w:val="00B86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463</Words>
  <Characters>14043</Characters>
  <Application>Microsoft Office Word</Application>
  <DocSecurity>0</DocSecurity>
  <Lines>117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Yoonji</dc:creator>
  <cp:keywords/>
  <dc:description/>
  <cp:lastModifiedBy>Jung Yoonji</cp:lastModifiedBy>
  <cp:revision>1</cp:revision>
  <dcterms:created xsi:type="dcterms:W3CDTF">2019-07-03T14:08:00Z</dcterms:created>
  <dcterms:modified xsi:type="dcterms:W3CDTF">2019-07-03T14:08:00Z</dcterms:modified>
</cp:coreProperties>
</file>